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75F" w:rsidRPr="00A35A0A" w:rsidRDefault="00A35A0A" w:rsidP="00A35A0A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A35A0A">
        <w:rPr>
          <w:rFonts w:ascii="Times New Roman" w:eastAsia="宋体" w:hAnsi="Times New Roman" w:hint="eastAsia"/>
          <w:b/>
          <w:sz w:val="24"/>
        </w:rPr>
        <w:t xml:space="preserve">Table S5. </w:t>
      </w:r>
      <w:r w:rsidRPr="00A35A0A">
        <w:rPr>
          <w:rFonts w:ascii="Times New Roman" w:eastAsia="宋体" w:hAnsi="Times New Roman"/>
          <w:b/>
          <w:sz w:val="24"/>
        </w:rPr>
        <w:t xml:space="preserve">The </w:t>
      </w:r>
      <w:r w:rsidR="00156748">
        <w:rPr>
          <w:rFonts w:ascii="Times New Roman" w:eastAsia="宋体" w:hAnsi="Times New Roman"/>
          <w:b/>
          <w:sz w:val="24"/>
        </w:rPr>
        <w:t>top 18</w:t>
      </w:r>
      <w:bookmarkStart w:id="0" w:name="_GoBack"/>
      <w:bookmarkEnd w:id="0"/>
      <w:r w:rsidR="00FA5616">
        <w:rPr>
          <w:rFonts w:ascii="Times New Roman" w:eastAsia="宋体" w:hAnsi="Times New Roman"/>
          <w:b/>
          <w:sz w:val="24"/>
        </w:rPr>
        <w:t xml:space="preserve"> most abundant genera </w:t>
      </w:r>
      <w:r w:rsidRPr="00A35A0A">
        <w:rPr>
          <w:rFonts w:ascii="Times New Roman" w:eastAsia="宋体" w:hAnsi="Times New Roman"/>
          <w:b/>
          <w:sz w:val="24"/>
        </w:rPr>
        <w:t>in each sample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1041"/>
      </w:tblGrid>
      <w:tr w:rsidR="005A494A" w:rsidRPr="005A494A" w:rsidTr="004E4B64">
        <w:trPr>
          <w:trHeight w:val="312"/>
          <w:jc w:val="center"/>
        </w:trPr>
        <w:tc>
          <w:tcPr>
            <w:tcW w:w="1800" w:type="dxa"/>
            <w:vMerge w:val="restart"/>
            <w:noWrap/>
            <w:vAlign w:val="center"/>
            <w:hideMark/>
          </w:tcPr>
          <w:p w:rsidR="005A494A" w:rsidRPr="005A494A" w:rsidRDefault="005A494A" w:rsidP="003569FF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Genus</w:t>
            </w:r>
          </w:p>
        </w:tc>
        <w:tc>
          <w:tcPr>
            <w:tcW w:w="9600" w:type="dxa"/>
            <w:gridSpan w:val="10"/>
            <w:tcBorders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Relative Abundance (%)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vMerge/>
            <w:tcBorders>
              <w:bottom w:val="single" w:sz="8" w:space="0" w:color="auto"/>
            </w:tcBorders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1_1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1_2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1_3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2_1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2_2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2_3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3_1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3_2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3_3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Average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Lactococcus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6.67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2.93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27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.52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8.74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1.05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0.97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6.43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2.37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36.33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unclassified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9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8.0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9.9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0.3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2.0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0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8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7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18.90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Bacillu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4.6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5.3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1.9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5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6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3.7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6.21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10.60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Pseudomona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2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1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8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8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7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7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62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4.41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Solibacillu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3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6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8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4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6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.83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4.40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Arthrobacter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3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5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3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7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5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6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45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3.60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Bacteroide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.6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8.2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3.15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Streptococcu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9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5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8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5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3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1.59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[Ruminococcus]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1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3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1.36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Faecalibacterium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7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6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1.06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Oscillospira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6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4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83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SMB5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1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2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77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Butyricicoccu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3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54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Megamona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.6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50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Akkermansia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3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1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39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Prevotella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6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36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Salinibacterium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0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2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5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35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Turicibacter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4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7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2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34</w:t>
            </w:r>
          </w:p>
        </w:tc>
      </w:tr>
      <w:tr w:rsidR="005A494A" w:rsidRPr="005A494A" w:rsidTr="004E4B64">
        <w:trPr>
          <w:trHeight w:val="312"/>
          <w:jc w:val="center"/>
        </w:trPr>
        <w:tc>
          <w:tcPr>
            <w:tcW w:w="1800" w:type="dxa"/>
            <w:noWrap/>
            <w:hideMark/>
          </w:tcPr>
          <w:p w:rsidR="005A494A" w:rsidRPr="005A494A" w:rsidRDefault="005A494A" w:rsidP="003569FF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Coprococcus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8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13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5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95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41" w:type="dxa"/>
            <w:noWrap/>
            <w:hideMark/>
          </w:tcPr>
          <w:p w:rsidR="005A494A" w:rsidRPr="005A494A" w:rsidRDefault="005A494A" w:rsidP="005A494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A494A">
              <w:rPr>
                <w:rFonts w:ascii="Times New Roman" w:eastAsia="宋体" w:hAnsi="Times New Roman"/>
                <w:sz w:val="24"/>
              </w:rPr>
              <w:t>0.33</w:t>
            </w:r>
          </w:p>
        </w:tc>
      </w:tr>
    </w:tbl>
    <w:p w:rsidR="00A35A0A" w:rsidRPr="00A35A0A" w:rsidRDefault="00A35A0A">
      <w:pPr>
        <w:rPr>
          <w:rFonts w:ascii="Times New Roman" w:eastAsia="宋体" w:hAnsi="Times New Roman"/>
          <w:sz w:val="24"/>
        </w:rPr>
      </w:pPr>
    </w:p>
    <w:sectPr w:rsidR="00A35A0A" w:rsidRPr="00A35A0A" w:rsidSect="005A4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6E98" w:rsidRDefault="00DF6E98" w:rsidP="004E4B64">
      <w:r>
        <w:separator/>
      </w:r>
    </w:p>
  </w:endnote>
  <w:endnote w:type="continuationSeparator" w:id="0">
    <w:p w:rsidR="00DF6E98" w:rsidRDefault="00DF6E98" w:rsidP="004E4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6E98" w:rsidRDefault="00DF6E98" w:rsidP="004E4B64">
      <w:r>
        <w:separator/>
      </w:r>
    </w:p>
  </w:footnote>
  <w:footnote w:type="continuationSeparator" w:id="0">
    <w:p w:rsidR="00DF6E98" w:rsidRDefault="00DF6E98" w:rsidP="004E4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7B7"/>
    <w:rsid w:val="000B156D"/>
    <w:rsid w:val="00156748"/>
    <w:rsid w:val="001E77B7"/>
    <w:rsid w:val="003569FF"/>
    <w:rsid w:val="004E4B64"/>
    <w:rsid w:val="005A494A"/>
    <w:rsid w:val="00A35A0A"/>
    <w:rsid w:val="00A47E9B"/>
    <w:rsid w:val="00C7775F"/>
    <w:rsid w:val="00DF6E98"/>
    <w:rsid w:val="00FA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E32258-C018-4603-9665-DEE67262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4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4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4B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4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4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0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15-08-13T05:35:00Z</dcterms:created>
  <dcterms:modified xsi:type="dcterms:W3CDTF">2015-08-13T16:26:00Z</dcterms:modified>
</cp:coreProperties>
</file>